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B82" w:rsidRPr="0092340D" w:rsidRDefault="001A4B82" w:rsidP="001A4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2340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92340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3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340D">
        <w:rPr>
          <w:rFonts w:ascii="Times New Roman" w:hAnsi="Times New Roman" w:cs="Times New Roman"/>
          <w:sz w:val="24"/>
          <w:szCs w:val="24"/>
        </w:rPr>
        <w:t>Genes assayed by apoptosis</w:t>
      </w:r>
      <w:r w:rsidR="00C7079D">
        <w:rPr>
          <w:rFonts w:ascii="Times New Roman" w:hAnsi="Times New Roman" w:cs="Times New Roman"/>
          <w:sz w:val="24"/>
          <w:szCs w:val="24"/>
        </w:rPr>
        <w:t>-</w:t>
      </w:r>
      <w:r w:rsidRPr="0092340D">
        <w:rPr>
          <w:rFonts w:ascii="Times New Roman" w:hAnsi="Times New Roman" w:cs="Times New Roman"/>
          <w:sz w:val="24"/>
          <w:szCs w:val="24"/>
        </w:rPr>
        <w:t xml:space="preserve">regulating gene </w:t>
      </w:r>
      <w:r w:rsidR="0092340D" w:rsidRPr="0092340D">
        <w:rPr>
          <w:rFonts w:ascii="Times New Roman" w:hAnsi="Times New Roman" w:cs="Times New Roman"/>
          <w:sz w:val="24"/>
          <w:szCs w:val="24"/>
        </w:rPr>
        <w:t>real</w:t>
      </w:r>
      <w:r w:rsidR="0092340D">
        <w:rPr>
          <w:rFonts w:ascii="Times New Roman" w:hAnsi="Times New Roman" w:cs="Times New Roman"/>
          <w:sz w:val="24"/>
          <w:szCs w:val="24"/>
        </w:rPr>
        <w:t>-</w:t>
      </w:r>
      <w:r w:rsidR="0092340D" w:rsidRPr="0092340D">
        <w:rPr>
          <w:rFonts w:ascii="Times New Roman" w:hAnsi="Times New Roman" w:cs="Times New Roman"/>
          <w:sz w:val="24"/>
          <w:szCs w:val="24"/>
        </w:rPr>
        <w:t>t</w:t>
      </w:r>
      <w:r w:rsidRPr="0092340D">
        <w:rPr>
          <w:rFonts w:ascii="Times New Roman" w:hAnsi="Times New Roman" w:cs="Times New Roman"/>
          <w:sz w:val="24"/>
          <w:szCs w:val="24"/>
        </w:rPr>
        <w:t>ime PCR array</w:t>
      </w:r>
    </w:p>
    <w:tbl>
      <w:tblPr>
        <w:tblStyle w:val="TableGrid"/>
        <w:tblW w:w="12489" w:type="dxa"/>
        <w:tblLayout w:type="fixed"/>
        <w:tblLook w:val="04A0"/>
      </w:tblPr>
      <w:tblGrid>
        <w:gridCol w:w="1008"/>
        <w:gridCol w:w="5056"/>
        <w:gridCol w:w="236"/>
        <w:gridCol w:w="1127"/>
        <w:gridCol w:w="5062"/>
      </w:tblGrid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kt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ymoma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viral proto-oncogene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d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nder against cell death 1</w:t>
            </w:r>
          </w:p>
        </w:tc>
      </w:tr>
      <w:tr w:rsidR="001A4B82" w:rsidRPr="0092340D" w:rsidTr="001A4B82">
        <w:trPr>
          <w:trHeight w:val="275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af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ptotic peptidase activating factor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associated protein kinase 1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i5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optosis inhibitor 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a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fragmentation factor, alpha subunit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f5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tivating transcription factor 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b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fragmentation factor, beta subunit</w:t>
            </w:r>
          </w:p>
        </w:tc>
      </w:tr>
      <w:tr w:rsidR="001A4B82" w:rsidRPr="0092340D" w:rsidTr="001A4B82">
        <w:trPr>
          <w:trHeight w:val="178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d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associated agonist of cell death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C22 domain family, member 3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g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associated 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hanogene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6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-associated via death domain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g3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-associated 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hanogene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superfamily member 6)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k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antagonist/killer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l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and (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family, member 6)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x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associated X protei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, lymphoid specific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10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-cell leukemia/lymphoma 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leukin 10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-cell leukemia/lymphoma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x4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 homeobox protein 4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like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r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toxin B receptor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l10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like 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cell leukemia sequence 1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l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like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 factor of kappa light polypeptide gene enhancer in B-cells 1, p105</w:t>
            </w:r>
          </w:p>
        </w:tc>
      </w:tr>
      <w:tr w:rsidR="001A4B82" w:rsidRPr="0092340D" w:rsidTr="001A4B82">
        <w:trPr>
          <w:trHeight w:val="6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Bid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H3 interacting domain death agonis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e5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etastatic cells 5, protein expressed in (nucleoside-diphosphate kinase)</w:t>
            </w:r>
          </w:p>
        </w:tc>
      </w:tr>
      <w:tr w:rsidR="001A4B82" w:rsidRPr="0092340D" w:rsidTr="001A4B82">
        <w:trPr>
          <w:trHeight w:val="427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ip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LR family, apoptosis inhibitory protein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l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lar protein 3 (apoptosis repressor with CARD domain)</w:t>
            </w:r>
          </w:p>
        </w:tc>
      </w:tr>
      <w:tr w:rsidR="001A4B82" w:rsidRPr="0092340D" w:rsidTr="001A4B82">
        <w:trPr>
          <w:trHeight w:val="38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aip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LR family, apoptosis inhibitory protein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7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(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ac)-activated kinase 7</w:t>
            </w:r>
          </w:p>
        </w:tc>
      </w:tr>
      <w:tr w:rsidR="001A4B82" w:rsidRPr="0092340D" w:rsidTr="001A4B82">
        <w:trPr>
          <w:trHeight w:val="287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rc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culoviral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P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peat-containing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ral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gration site 2</w:t>
            </w:r>
          </w:p>
        </w:tc>
      </w:tr>
      <w:tr w:rsidR="001A4B82" w:rsidRPr="0092340D" w:rsidTr="001A4B82">
        <w:trPr>
          <w:trHeight w:val="306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rc3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culoviral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P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peat-containing 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b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merase (DNA directed), beta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iap</w:t>
            </w:r>
            <w:proofErr w:type="spellEnd"/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X-linked inhibitor of apoptosi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1A4B82" w:rsidRPr="0092340D" w:rsidTr="001A4B82">
        <w:trPr>
          <w:trHeight w:val="295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irc5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culoviral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P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peat-containing 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card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D and CARD domain containing</w:t>
            </w:r>
          </w:p>
        </w:tc>
      </w:tr>
      <w:tr w:rsidR="001A4B82" w:rsidRPr="0092340D" w:rsidTr="001A4B82">
        <w:trPr>
          <w:trHeight w:val="287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ip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/adenovirus E1B interacting protein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k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or (TNFRSF)-interacting serine-threonine kinase 1</w:t>
            </w:r>
          </w:p>
        </w:tc>
      </w:tr>
      <w:tr w:rsidR="001A4B82" w:rsidRPr="0092340D" w:rsidTr="001A4B82">
        <w:trPr>
          <w:trHeight w:val="277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ip3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/adenovirus E1B interacting protein 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7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 finger protein 7</w:t>
            </w:r>
          </w:p>
        </w:tc>
      </w:tr>
      <w:tr w:rsidR="001A4B82" w:rsidRPr="0092340D" w:rsidTr="001A4B82">
        <w:trPr>
          <w:trHeight w:val="273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nip3l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/adenovirus E1B interacting protein 3-lik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k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sine kinase 2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k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CL2-related ovarian killer protei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</w:tr>
      <w:tr w:rsidR="001A4B82" w:rsidRPr="0092340D" w:rsidTr="001A4B82">
        <w:trPr>
          <w:trHeight w:val="375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d10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recruitment domain family, member 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10b</w:t>
            </w:r>
          </w:p>
        </w:tc>
      </w:tr>
      <w:tr w:rsidR="001A4B82" w:rsidRPr="0092340D" w:rsidTr="001A4B82">
        <w:trPr>
          <w:trHeight w:val="383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d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ucleotide-binding oligomerization domain containing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umor necrosis factor receptor superfamily, member 11b </w:t>
            </w:r>
          </w:p>
        </w:tc>
      </w:tr>
      <w:tr w:rsidR="001A4B82" w:rsidRPr="0092340D" w:rsidTr="001A4B82">
        <w:trPr>
          <w:trHeight w:val="404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d6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recruitment domain family, member 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receptor superfamily, member 1a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1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 antigen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Casp1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1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(ligand) superfamily, member 10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14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 necrosis factor (ligand) superfamily, member 12</w:t>
            </w:r>
          </w:p>
        </w:tc>
      </w:tr>
      <w:tr w:rsidR="001A4B82" w:rsidRPr="0092340D" w:rsidTr="001A4B82">
        <w:trPr>
          <w:trHeight w:val="18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2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0 ligand</w:t>
            </w:r>
          </w:p>
        </w:tc>
      </w:tr>
      <w:tr w:rsidR="001A4B82" w:rsidRPr="0092340D" w:rsidTr="001A4B82">
        <w:trPr>
          <w:trHeight w:val="17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3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70 antigen</w:t>
            </w:r>
          </w:p>
        </w:tc>
      </w:tr>
      <w:tr w:rsidR="001A4B82" w:rsidRPr="0092340D" w:rsidTr="001A4B82">
        <w:trPr>
          <w:trHeight w:val="202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4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4, apoptosis-related cysteine peptidas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-associated factor 1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6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-associated factor 2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7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</w:t>
            </w:r>
            <w:proofErr w:type="spellEnd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-associated factor 3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8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5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ation related protein 53</w:t>
            </w:r>
          </w:p>
        </w:tc>
      </w:tr>
      <w:tr w:rsidR="001A4B82" w:rsidRPr="0092340D" w:rsidTr="001A4B82">
        <w:trPr>
          <w:trHeight w:val="30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9</w:t>
            </w:r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ase 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53bp2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ation related protein 53 binding protein 2</w:t>
            </w:r>
          </w:p>
        </w:tc>
      </w:tr>
      <w:tr w:rsidR="001A4B82" w:rsidRPr="0092340D" w:rsidTr="001A4B82">
        <w:trPr>
          <w:trHeight w:val="457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flar</w:t>
            </w:r>
            <w:proofErr w:type="spellEnd"/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8 and FADD-like apoptosis regulato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53inp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ation related protein 53 inducible nuclear protein 1</w:t>
            </w:r>
          </w:p>
        </w:tc>
      </w:tr>
      <w:tr w:rsidR="001A4B82" w:rsidRPr="0092340D" w:rsidTr="001A4B82">
        <w:trPr>
          <w:trHeight w:val="415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idea</w:t>
            </w:r>
            <w:proofErr w:type="spellEnd"/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l death-inducing DNA fragmentation factor, alpha subunit-like effector 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6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ation related protein 63</w:t>
            </w:r>
          </w:p>
        </w:tc>
      </w:tr>
      <w:tr w:rsidR="001A4B82" w:rsidRPr="0092340D" w:rsidTr="001A4B82">
        <w:trPr>
          <w:trHeight w:val="540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ideb</w:t>
            </w:r>
            <w:proofErr w:type="spellEnd"/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ell death-inducing DNA fragmentation factor, alpha subunit-like effector B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73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ation related protein 73</w:t>
            </w:r>
          </w:p>
        </w:tc>
      </w:tr>
      <w:tr w:rsidR="001A4B82" w:rsidRPr="0092340D" w:rsidTr="001A4B82">
        <w:trPr>
          <w:trHeight w:val="519"/>
        </w:trPr>
        <w:tc>
          <w:tcPr>
            <w:tcW w:w="1008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add</w:t>
            </w:r>
            <w:proofErr w:type="spellEnd"/>
          </w:p>
        </w:tc>
        <w:tc>
          <w:tcPr>
            <w:tcW w:w="5056" w:type="dxa"/>
            <w:hideMark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SP2 and RIPK1 domain containing adaptor with death domai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3hc1</w:t>
            </w:r>
          </w:p>
        </w:tc>
        <w:tc>
          <w:tcPr>
            <w:tcW w:w="5062" w:type="dxa"/>
          </w:tcPr>
          <w:p w:rsidR="001A4B82" w:rsidRPr="0092340D" w:rsidRDefault="001A4B82" w:rsidP="003773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23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finger, C3HC type 1</w:t>
            </w:r>
          </w:p>
        </w:tc>
      </w:tr>
    </w:tbl>
    <w:p w:rsidR="001A4B82" w:rsidRPr="0092340D" w:rsidRDefault="001A4B82" w:rsidP="001A4B82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1A4B82" w:rsidRPr="0092340D" w:rsidSect="001A4B8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>
    <w:useFELayout/>
  </w:compat>
  <w:rsids>
    <w:rsidRoot w:val="001A4B82"/>
    <w:rsid w:val="001A4B82"/>
    <w:rsid w:val="00225C18"/>
    <w:rsid w:val="003625B4"/>
    <w:rsid w:val="0037731D"/>
    <w:rsid w:val="00460A1A"/>
    <w:rsid w:val="004C4DA8"/>
    <w:rsid w:val="00645A07"/>
    <w:rsid w:val="0092340D"/>
    <w:rsid w:val="00944AAC"/>
    <w:rsid w:val="009930DC"/>
    <w:rsid w:val="009A1FFA"/>
    <w:rsid w:val="00B178C0"/>
    <w:rsid w:val="00BB6667"/>
    <w:rsid w:val="00C23490"/>
    <w:rsid w:val="00C7079D"/>
    <w:rsid w:val="00D40222"/>
    <w:rsid w:val="00EF0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8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4B8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1A4B8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B82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4B82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1A4B8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urkitt</dc:creator>
  <cp:lastModifiedBy>mahadevan.v</cp:lastModifiedBy>
  <cp:revision>11</cp:revision>
  <dcterms:created xsi:type="dcterms:W3CDTF">2015-03-26T12:42:00Z</dcterms:created>
  <dcterms:modified xsi:type="dcterms:W3CDTF">2015-03-30T06:45:00Z</dcterms:modified>
</cp:coreProperties>
</file>